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2262"/>
        <w:gridCol w:w="756"/>
        <w:gridCol w:w="2242"/>
        <w:gridCol w:w="1069"/>
      </w:tblGrid>
      <w:tr w:rsidR="00775D00" w:rsidRPr="00775D00" w14:paraId="374E0F42" w14:textId="77777777" w:rsidTr="00206B69">
        <w:tc>
          <w:tcPr>
            <w:tcW w:w="1977" w:type="dxa"/>
            <w:vMerge w:val="restart"/>
          </w:tcPr>
          <w:p w14:paraId="58B3FB3D" w14:textId="7B76F3B1" w:rsidR="00775D00" w:rsidRPr="00775D00" w:rsidRDefault="00775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3053308"/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A65C3" w14:textId="5865A964" w:rsidR="00775D00" w:rsidRPr="00775D00" w:rsidRDefault="00775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Overall survival</w:t>
            </w:r>
          </w:p>
        </w:tc>
        <w:tc>
          <w:tcPr>
            <w:tcW w:w="33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4C044F" w14:textId="2DF90932" w:rsidR="00775D00" w:rsidRPr="00775D00" w:rsidRDefault="00775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Disease-free survival</w:t>
            </w:r>
          </w:p>
        </w:tc>
      </w:tr>
      <w:tr w:rsidR="00775D00" w:rsidRPr="00775D00" w14:paraId="78D18DDA" w14:textId="77777777" w:rsidTr="00206B69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48AC3888" w14:textId="77777777" w:rsidR="00775D00" w:rsidRPr="00775D00" w:rsidRDefault="00775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1201A648" w14:textId="2690447F" w:rsidR="00775D00" w:rsidRPr="00775D00" w:rsidRDefault="00775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454C8B5" w14:textId="4D31FB75" w:rsidR="00775D00" w:rsidRPr="00775D00" w:rsidRDefault="00775D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23A4BC92" w14:textId="6E20D326" w:rsidR="00775D00" w:rsidRPr="00775D00" w:rsidRDefault="00775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  <w:r w:rsidRPr="0077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01E2E756" w14:textId="404AE27C" w:rsidR="00775D00" w:rsidRPr="00775D00" w:rsidRDefault="00775D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</w:tr>
      <w:tr w:rsidR="00206B69" w:rsidRPr="00775D00" w14:paraId="12EAE9E4" w14:textId="77777777" w:rsidTr="00206B69"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14:paraId="1A3BEC92" w14:textId="6B0688CC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 w:colFirst="1" w:colLast="4"/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LMNB2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</w:tcPr>
          <w:p w14:paraId="07EF57B6" w14:textId="0A3F6A5D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2-0.796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04049D37" w14:textId="5AEB4E0C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</w:tcPr>
          <w:p w14:paraId="400FEE05" w14:textId="6880CC49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8-0.839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</w:tcPr>
          <w:p w14:paraId="3E2B01A5" w14:textId="549390C8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06B69" w:rsidRPr="00775D00" w14:paraId="57A08AC7" w14:textId="77777777" w:rsidTr="00C31A69">
        <w:tc>
          <w:tcPr>
            <w:tcW w:w="1977" w:type="dxa"/>
          </w:tcPr>
          <w:p w14:paraId="5AD0EC7E" w14:textId="77777777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Tumor Diameter</w:t>
            </w:r>
          </w:p>
        </w:tc>
        <w:tc>
          <w:tcPr>
            <w:tcW w:w="2262" w:type="dxa"/>
          </w:tcPr>
          <w:p w14:paraId="1C0D8A46" w14:textId="1CD58185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5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1-3.020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4E7E5EF8" w14:textId="52F2EA96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2242" w:type="dxa"/>
          </w:tcPr>
          <w:p w14:paraId="610E2B21" w14:textId="44F9747F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5-3.041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69" w:type="dxa"/>
          </w:tcPr>
          <w:p w14:paraId="7799856C" w14:textId="0FB898FA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206B69" w:rsidRPr="00775D00" w14:paraId="7A679FBB" w14:textId="77777777" w:rsidTr="00381A6A">
        <w:tc>
          <w:tcPr>
            <w:tcW w:w="1977" w:type="dxa"/>
          </w:tcPr>
          <w:p w14:paraId="6C2FA561" w14:textId="77777777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262" w:type="dxa"/>
          </w:tcPr>
          <w:p w14:paraId="7AE87A36" w14:textId="79EAEA4A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2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6-3.027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43A5731C" w14:textId="45F52127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2242" w:type="dxa"/>
          </w:tcPr>
          <w:p w14:paraId="3D3DDF00" w14:textId="3A90EE7F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3-2.689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69" w:type="dxa"/>
          </w:tcPr>
          <w:p w14:paraId="09A0D713" w14:textId="3F96B904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206B69" w:rsidRPr="00775D00" w14:paraId="2E9FFAC2" w14:textId="77777777" w:rsidTr="00206B69">
        <w:tc>
          <w:tcPr>
            <w:tcW w:w="1977" w:type="dxa"/>
          </w:tcPr>
          <w:p w14:paraId="33A84DEA" w14:textId="77777777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LNM</w:t>
            </w:r>
          </w:p>
        </w:tc>
        <w:tc>
          <w:tcPr>
            <w:tcW w:w="2262" w:type="dxa"/>
          </w:tcPr>
          <w:p w14:paraId="5AC1D768" w14:textId="2A9FA3E9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0-1.847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5971A2F9" w14:textId="7DA22ADE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  <w:tc>
          <w:tcPr>
            <w:tcW w:w="2242" w:type="dxa"/>
          </w:tcPr>
          <w:p w14:paraId="7785FD66" w14:textId="0D3541D7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3-1.947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69" w:type="dxa"/>
          </w:tcPr>
          <w:p w14:paraId="6A57352D" w14:textId="528E4009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</w:tr>
      <w:tr w:rsidR="00206B69" w:rsidRPr="00775D00" w14:paraId="786E6C4E" w14:textId="77777777" w:rsidTr="00206B69">
        <w:tc>
          <w:tcPr>
            <w:tcW w:w="1977" w:type="dxa"/>
          </w:tcPr>
          <w:p w14:paraId="76599809" w14:textId="6140BE96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Depth of invasion</w:t>
            </w:r>
          </w:p>
        </w:tc>
        <w:tc>
          <w:tcPr>
            <w:tcW w:w="2262" w:type="dxa"/>
          </w:tcPr>
          <w:p w14:paraId="662A930B" w14:textId="228221EC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1-2.693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0A57FDEB" w14:textId="6AE9F923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2242" w:type="dxa"/>
          </w:tcPr>
          <w:p w14:paraId="6CB4C994" w14:textId="1788FE6B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3-2.659</w:t>
            </w: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69" w:type="dxa"/>
          </w:tcPr>
          <w:p w14:paraId="6EA62F38" w14:textId="5C22987D" w:rsidR="00206B69" w:rsidRPr="00775D00" w:rsidRDefault="00206B69" w:rsidP="0020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D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</w:tbl>
    <w:bookmarkEnd w:id="1"/>
    <w:p w14:paraId="3BD43F80" w14:textId="77777777" w:rsidR="00775D00" w:rsidRPr="00775D00" w:rsidRDefault="00775D00" w:rsidP="00775D00">
      <w:pPr>
        <w:rPr>
          <w:rFonts w:ascii="Times New Roman" w:hAnsi="Times New Roman" w:cs="Times New Roman"/>
          <w:sz w:val="24"/>
          <w:szCs w:val="24"/>
        </w:rPr>
      </w:pPr>
      <w:r w:rsidRPr="00775D00">
        <w:rPr>
          <w:rFonts w:ascii="Times New Roman" w:hAnsi="Times New Roman" w:cs="Times New Roman"/>
          <w:sz w:val="24"/>
          <w:szCs w:val="24"/>
        </w:rPr>
        <w:t>HR hazard ratio, CI confidence interval, LNM lymph node metastasis</w:t>
      </w:r>
    </w:p>
    <w:p w14:paraId="5894DC21" w14:textId="77777777" w:rsidR="00775D00" w:rsidRPr="00775D00" w:rsidRDefault="00775D00" w:rsidP="00775D00">
      <w:pPr>
        <w:rPr>
          <w:rFonts w:ascii="Times New Roman" w:hAnsi="Times New Roman" w:cs="Times New Roman"/>
          <w:sz w:val="24"/>
          <w:szCs w:val="24"/>
        </w:rPr>
      </w:pPr>
      <w:r w:rsidRPr="00775D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75D00">
        <w:rPr>
          <w:rFonts w:ascii="Times New Roman" w:hAnsi="Times New Roman" w:cs="Times New Roman"/>
          <w:sz w:val="24"/>
          <w:szCs w:val="24"/>
        </w:rPr>
        <w:t>LMNB2: low vs high; age: ≤60 vs &gt;60; LNM: N0 vs N1, N2,</w:t>
      </w:r>
    </w:p>
    <w:p w14:paraId="61CDB487" w14:textId="77777777" w:rsidR="00775D00" w:rsidRPr="00775D00" w:rsidRDefault="00775D00" w:rsidP="00775D00">
      <w:pPr>
        <w:rPr>
          <w:rFonts w:ascii="Times New Roman" w:hAnsi="Times New Roman" w:cs="Times New Roman"/>
          <w:sz w:val="24"/>
          <w:szCs w:val="24"/>
        </w:rPr>
      </w:pPr>
      <w:r w:rsidRPr="00775D00">
        <w:rPr>
          <w:rFonts w:ascii="Times New Roman" w:hAnsi="Times New Roman" w:cs="Times New Roman"/>
          <w:sz w:val="24"/>
          <w:szCs w:val="24"/>
        </w:rPr>
        <w:t>N3; depth of invasion: T1–T2 vs T3–T4;differentiate: poor vs moderate and high;</w:t>
      </w:r>
    </w:p>
    <w:p w14:paraId="2B939761" w14:textId="77777777" w:rsidR="00775D00" w:rsidRPr="00775D00" w:rsidRDefault="00775D00" w:rsidP="00775D00">
      <w:pPr>
        <w:rPr>
          <w:rFonts w:ascii="Times New Roman" w:hAnsi="Times New Roman" w:cs="Times New Roman"/>
          <w:sz w:val="24"/>
          <w:szCs w:val="24"/>
        </w:rPr>
      </w:pPr>
      <w:r w:rsidRPr="00775D00">
        <w:rPr>
          <w:rFonts w:ascii="Times New Roman" w:hAnsi="Times New Roman" w:cs="Times New Roman"/>
          <w:sz w:val="24"/>
          <w:szCs w:val="24"/>
        </w:rPr>
        <w:t>TNM stage was ranked as I–II vs III–IV; tumor diameter: ≤5 v s &gt; 5</w:t>
      </w:r>
    </w:p>
    <w:bookmarkEnd w:id="0"/>
    <w:p w14:paraId="2978C19F" w14:textId="77777777" w:rsidR="009F3D25" w:rsidRPr="00775D00" w:rsidRDefault="002E65B6">
      <w:pPr>
        <w:rPr>
          <w:rFonts w:ascii="Times New Roman" w:hAnsi="Times New Roman" w:cs="Times New Roman"/>
          <w:sz w:val="24"/>
          <w:szCs w:val="24"/>
        </w:rPr>
      </w:pPr>
    </w:p>
    <w:sectPr w:rsidR="009F3D25" w:rsidRPr="00775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01B80" w14:textId="77777777" w:rsidR="002E65B6" w:rsidRDefault="002E65B6" w:rsidP="00775D00">
      <w:r>
        <w:separator/>
      </w:r>
    </w:p>
  </w:endnote>
  <w:endnote w:type="continuationSeparator" w:id="0">
    <w:p w14:paraId="19666F8E" w14:textId="77777777" w:rsidR="002E65B6" w:rsidRDefault="002E65B6" w:rsidP="00775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8A8BDC" w14:textId="77777777" w:rsidR="002E65B6" w:rsidRDefault="002E65B6" w:rsidP="00775D00">
      <w:r>
        <w:separator/>
      </w:r>
    </w:p>
  </w:footnote>
  <w:footnote w:type="continuationSeparator" w:id="0">
    <w:p w14:paraId="5DB14C3A" w14:textId="77777777" w:rsidR="002E65B6" w:rsidRDefault="002E65B6" w:rsidP="00775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B5D"/>
    <w:rsid w:val="00206B69"/>
    <w:rsid w:val="002E65B6"/>
    <w:rsid w:val="00487D20"/>
    <w:rsid w:val="004919AD"/>
    <w:rsid w:val="00713E8D"/>
    <w:rsid w:val="0076356E"/>
    <w:rsid w:val="00775D00"/>
    <w:rsid w:val="00A81B5D"/>
    <w:rsid w:val="00E5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8FD5A"/>
  <w15:chartTrackingRefBased/>
  <w15:docId w15:val="{1D021591-4B7A-4F07-87A9-0FC5BD64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D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5D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5D00"/>
    <w:rPr>
      <w:sz w:val="18"/>
      <w:szCs w:val="18"/>
    </w:rPr>
  </w:style>
  <w:style w:type="table" w:styleId="a5">
    <w:name w:val="Table Grid"/>
    <w:basedOn w:val="a1"/>
    <w:uiPriority w:val="39"/>
    <w:rsid w:val="00775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336</dc:creator>
  <cp:keywords/>
  <dc:description/>
  <cp:lastModifiedBy>a11336</cp:lastModifiedBy>
  <cp:revision>5</cp:revision>
  <dcterms:created xsi:type="dcterms:W3CDTF">2020-10-08T04:32:00Z</dcterms:created>
  <dcterms:modified xsi:type="dcterms:W3CDTF">2021-01-20T03:30:00Z</dcterms:modified>
</cp:coreProperties>
</file>